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EAC42" w14:textId="304B0985" w:rsidR="0024151C" w:rsidRPr="00AB15FC" w:rsidRDefault="0024151C" w:rsidP="0024151C">
      <w:pPr>
        <w:pStyle w:val="TableLeft9"/>
        <w:spacing w:before="0" w:after="0" w:line="480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tbl>
      <w:tblPr>
        <w:tblW w:w="12860" w:type="dxa"/>
        <w:jc w:val="center"/>
        <w:tblLook w:val="0000" w:firstRow="0" w:lastRow="0" w:firstColumn="0" w:lastColumn="0" w:noHBand="0" w:noVBand="0"/>
      </w:tblPr>
      <w:tblGrid>
        <w:gridCol w:w="3064"/>
        <w:gridCol w:w="1310"/>
        <w:gridCol w:w="1716"/>
        <w:gridCol w:w="653"/>
        <w:gridCol w:w="1219"/>
        <w:gridCol w:w="1279"/>
        <w:gridCol w:w="1218"/>
        <w:gridCol w:w="1218"/>
        <w:gridCol w:w="1283"/>
      </w:tblGrid>
      <w:tr w:rsidR="00BA5300" w:rsidRPr="00460D92" w14:paraId="32681984" w14:textId="77777777" w:rsidTr="00BA5300">
        <w:trPr>
          <w:trHeight w:val="35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66C1C324" w14:textId="38D6EA26" w:rsidR="00BA5300" w:rsidRPr="00460D92" w:rsidRDefault="00BA5300" w:rsidP="00BA5300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Supplementary Table S1: </w:t>
            </w:r>
            <w:r w:rsidRPr="00632C52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Mean (± SD) pharmacokinetic parameters of ilorasertib following oral QD administration, Arm I (day 1)</w:t>
            </w:r>
          </w:p>
        </w:tc>
      </w:tr>
      <w:tr w:rsidR="00C12F2C" w:rsidRPr="00460D92" w14:paraId="52FD4EF4" w14:textId="77777777" w:rsidTr="008C195B">
        <w:trPr>
          <w:trHeight w:val="350"/>
          <w:jc w:val="center"/>
        </w:trPr>
        <w:tc>
          <w:tcPr>
            <w:tcW w:w="123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4348BB" w14:textId="3024378F" w:rsidR="0024151C" w:rsidRPr="00460D92" w:rsidRDefault="0024151C" w:rsidP="00824E0D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harmacokinetic</w:t>
            </w:r>
            <w:r w:rsidR="00BA5300"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="000E6E98"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</w:t>
            </w:r>
            <w:r w:rsidR="00740AF3"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arameter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</w:t>
            </w:r>
            <w:r w:rsidR="000E6E98"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units</w:t>
            </w:r>
            <w:r w:rsidRPr="00460D92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765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9DF03" w14:textId="77777777" w:rsidR="0024151C" w:rsidRPr="00460D92" w:rsidRDefault="0024151C" w:rsidP="008C195B">
            <w:pPr>
              <w:keepNext/>
              <w:keepLines/>
              <w:tabs>
                <w:tab w:val="left" w:pos="36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C12F2C" w:rsidRPr="00460D92" w14:paraId="731C785F" w14:textId="77777777" w:rsidTr="00A356C3">
        <w:trPr>
          <w:trHeight w:val="255"/>
          <w:jc w:val="center"/>
        </w:trPr>
        <w:tc>
          <w:tcPr>
            <w:tcW w:w="123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ACAD0D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31B9A42A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39DBA89D" w14:textId="3F5E4B69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3AE06235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4D24568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0619747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199665E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39D12DB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8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28D449B5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All</w:t>
            </w:r>
          </w:p>
        </w:tc>
      </w:tr>
      <w:tr w:rsidR="00C12F2C" w:rsidRPr="00460D92" w14:paraId="4A9E09ED" w14:textId="77777777" w:rsidTr="00460D92">
        <w:trPr>
          <w:trHeight w:val="305"/>
          <w:jc w:val="center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2C9A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3DD55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2F539C" w14:textId="42EABD96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</w:t>
            </w:r>
            <w:r w:rsidR="001A339F"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A76735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2F267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2436B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7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14A9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68FB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34C2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3</w:t>
            </w:r>
          </w:p>
        </w:tc>
      </w:tr>
      <w:tr w:rsidR="00C12F2C" w:rsidRPr="00460D92" w14:paraId="12702B10" w14:textId="77777777" w:rsidTr="00460D92">
        <w:trPr>
          <w:trHeight w:val="255"/>
          <w:jc w:val="center"/>
        </w:trPr>
        <w:tc>
          <w:tcPr>
            <w:tcW w:w="1235" w:type="pct"/>
            <w:tcBorders>
              <w:top w:val="single" w:sz="4" w:space="0" w:color="auto"/>
            </w:tcBorders>
            <w:noWrap/>
            <w:vAlign w:val="center"/>
          </w:tcPr>
          <w:p w14:paraId="2BEFB00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1/2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h)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</w:tcPr>
          <w:p w14:paraId="2541AC3B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3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4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vAlign w:val="center"/>
          </w:tcPr>
          <w:p w14:paraId="63790E2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5.0 (10.5, 26.1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noWrap/>
            <w:vAlign w:val="center"/>
          </w:tcPr>
          <w:p w14:paraId="3621BDC6" w14:textId="1F7FDE80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</w:tcPr>
          <w:p w14:paraId="477A1E36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6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8</w:t>
            </w:r>
          </w:p>
        </w:tc>
        <w:tc>
          <w:tcPr>
            <w:tcW w:w="488" w:type="pct"/>
            <w:tcBorders>
              <w:top w:val="single" w:sz="4" w:space="0" w:color="auto"/>
            </w:tcBorders>
            <w:noWrap/>
            <w:vAlign w:val="center"/>
          </w:tcPr>
          <w:p w14:paraId="32E5C9D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.9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7.2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</w:tcPr>
          <w:p w14:paraId="347C4CB7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5.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3.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</w:tcPr>
          <w:p w14:paraId="1F97D0A4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.5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vAlign w:val="center"/>
          </w:tcPr>
          <w:p w14:paraId="1E2BD3F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2.2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6.9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C12F2C" w:rsidRPr="00460D92" w14:paraId="66AB3907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7430C759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h)</w:t>
            </w:r>
          </w:p>
        </w:tc>
        <w:tc>
          <w:tcPr>
            <w:tcW w:w="501" w:type="pct"/>
            <w:noWrap/>
            <w:vAlign w:val="center"/>
          </w:tcPr>
          <w:p w14:paraId="0E5C869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7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6</w:t>
            </w:r>
          </w:p>
        </w:tc>
        <w:tc>
          <w:tcPr>
            <w:tcW w:w="671" w:type="pct"/>
            <w:noWrap/>
            <w:vAlign w:val="center"/>
          </w:tcPr>
          <w:p w14:paraId="0EA30514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5.0 (4.0, 6.0)</w:t>
            </w:r>
          </w:p>
        </w:tc>
        <w:tc>
          <w:tcPr>
            <w:tcW w:w="226" w:type="pct"/>
            <w:noWrap/>
            <w:vAlign w:val="center"/>
          </w:tcPr>
          <w:p w14:paraId="1F067DA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8.0</w:t>
            </w:r>
          </w:p>
        </w:tc>
        <w:tc>
          <w:tcPr>
            <w:tcW w:w="463" w:type="pct"/>
            <w:noWrap/>
            <w:vAlign w:val="center"/>
          </w:tcPr>
          <w:p w14:paraId="57100C2B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0</w:t>
            </w:r>
          </w:p>
        </w:tc>
        <w:tc>
          <w:tcPr>
            <w:tcW w:w="488" w:type="pct"/>
            <w:noWrap/>
            <w:vAlign w:val="center"/>
          </w:tcPr>
          <w:p w14:paraId="1DAFC1EA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2</w:t>
            </w:r>
          </w:p>
        </w:tc>
        <w:tc>
          <w:tcPr>
            <w:tcW w:w="463" w:type="pct"/>
            <w:noWrap/>
            <w:vAlign w:val="center"/>
          </w:tcPr>
          <w:p w14:paraId="7AAEDDE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5</w:t>
            </w:r>
          </w:p>
        </w:tc>
        <w:tc>
          <w:tcPr>
            <w:tcW w:w="463" w:type="pct"/>
            <w:noWrap/>
            <w:vAlign w:val="center"/>
          </w:tcPr>
          <w:p w14:paraId="218329E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0</w:t>
            </w:r>
          </w:p>
        </w:tc>
        <w:tc>
          <w:tcPr>
            <w:tcW w:w="489" w:type="pct"/>
            <w:noWrap/>
            <w:vAlign w:val="center"/>
          </w:tcPr>
          <w:p w14:paraId="3FEC48A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2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8</w:t>
            </w:r>
          </w:p>
        </w:tc>
      </w:tr>
      <w:tr w:rsidR="00C12F2C" w:rsidRPr="00460D92" w14:paraId="47FD9BB9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51B7BB0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/mL)</w:t>
            </w:r>
          </w:p>
        </w:tc>
        <w:tc>
          <w:tcPr>
            <w:tcW w:w="501" w:type="pct"/>
            <w:noWrap/>
            <w:vAlign w:val="center"/>
          </w:tcPr>
          <w:p w14:paraId="108DD9B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0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0</w:t>
            </w:r>
          </w:p>
        </w:tc>
        <w:tc>
          <w:tcPr>
            <w:tcW w:w="671" w:type="pct"/>
            <w:noWrap/>
            <w:vAlign w:val="center"/>
          </w:tcPr>
          <w:p w14:paraId="2CE574A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13 (0.25, 0.02)</w:t>
            </w:r>
          </w:p>
        </w:tc>
        <w:tc>
          <w:tcPr>
            <w:tcW w:w="226" w:type="pct"/>
            <w:noWrap/>
            <w:vAlign w:val="center"/>
          </w:tcPr>
          <w:p w14:paraId="79BA0A14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04</w:t>
            </w:r>
          </w:p>
        </w:tc>
        <w:tc>
          <w:tcPr>
            <w:tcW w:w="463" w:type="pct"/>
            <w:noWrap/>
            <w:vAlign w:val="center"/>
          </w:tcPr>
          <w:p w14:paraId="71219D6B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22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0</w:t>
            </w:r>
          </w:p>
        </w:tc>
        <w:tc>
          <w:tcPr>
            <w:tcW w:w="488" w:type="pct"/>
            <w:noWrap/>
            <w:vAlign w:val="center"/>
          </w:tcPr>
          <w:p w14:paraId="31A1115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49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33</w:t>
            </w:r>
          </w:p>
        </w:tc>
        <w:tc>
          <w:tcPr>
            <w:tcW w:w="463" w:type="pct"/>
            <w:noWrap/>
            <w:vAlign w:val="center"/>
          </w:tcPr>
          <w:p w14:paraId="0B2275F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24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3</w:t>
            </w:r>
          </w:p>
        </w:tc>
        <w:tc>
          <w:tcPr>
            <w:tcW w:w="463" w:type="pct"/>
            <w:noWrap/>
            <w:vAlign w:val="center"/>
          </w:tcPr>
          <w:p w14:paraId="441381C2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49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24</w:t>
            </w:r>
          </w:p>
        </w:tc>
        <w:tc>
          <w:tcPr>
            <w:tcW w:w="489" w:type="pct"/>
            <w:noWrap/>
            <w:vAlign w:val="center"/>
          </w:tcPr>
          <w:p w14:paraId="3B65B5D6" w14:textId="0787A8CC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C12F2C" w:rsidRPr="00460D92" w14:paraId="3C781FF0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674BDEE6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501" w:type="pct"/>
            <w:noWrap/>
            <w:vAlign w:val="center"/>
          </w:tcPr>
          <w:p w14:paraId="64B2FD76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6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68</w:t>
            </w:r>
          </w:p>
        </w:tc>
        <w:tc>
          <w:tcPr>
            <w:tcW w:w="671" w:type="pct"/>
            <w:noWrap/>
            <w:vAlign w:val="center"/>
          </w:tcPr>
          <w:p w14:paraId="41B284E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76 (3.23, 0.29)</w:t>
            </w:r>
          </w:p>
        </w:tc>
        <w:tc>
          <w:tcPr>
            <w:tcW w:w="226" w:type="pct"/>
            <w:noWrap/>
            <w:vAlign w:val="center"/>
          </w:tcPr>
          <w:p w14:paraId="78A0DD51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64</w:t>
            </w:r>
          </w:p>
        </w:tc>
        <w:tc>
          <w:tcPr>
            <w:tcW w:w="463" w:type="pct"/>
            <w:noWrap/>
            <w:vAlign w:val="center"/>
          </w:tcPr>
          <w:p w14:paraId="4E5758FF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.9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10</w:t>
            </w:r>
          </w:p>
        </w:tc>
        <w:tc>
          <w:tcPr>
            <w:tcW w:w="488" w:type="pct"/>
            <w:noWrap/>
            <w:vAlign w:val="center"/>
          </w:tcPr>
          <w:p w14:paraId="07FE101F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6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50</w:t>
            </w:r>
          </w:p>
        </w:tc>
        <w:tc>
          <w:tcPr>
            <w:tcW w:w="463" w:type="pct"/>
            <w:noWrap/>
            <w:vAlign w:val="center"/>
          </w:tcPr>
          <w:p w14:paraId="38BD34C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0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58</w:t>
            </w:r>
          </w:p>
        </w:tc>
        <w:tc>
          <w:tcPr>
            <w:tcW w:w="463" w:type="pct"/>
            <w:noWrap/>
            <w:vAlign w:val="center"/>
          </w:tcPr>
          <w:p w14:paraId="4D9F778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6.24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.43</w:t>
            </w:r>
          </w:p>
        </w:tc>
        <w:tc>
          <w:tcPr>
            <w:tcW w:w="489" w:type="pct"/>
            <w:noWrap/>
            <w:vAlign w:val="center"/>
          </w:tcPr>
          <w:p w14:paraId="79B8AAA9" w14:textId="7A635AD8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C12F2C" w:rsidRPr="00460D92" w14:paraId="0C0C92CF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676E0E7B" w14:textId="76295FC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501" w:type="pct"/>
            <w:noWrap/>
            <w:vAlign w:val="center"/>
          </w:tcPr>
          <w:p w14:paraId="042E6BCA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91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91</w:t>
            </w:r>
          </w:p>
        </w:tc>
        <w:tc>
          <w:tcPr>
            <w:tcW w:w="671" w:type="pct"/>
            <w:noWrap/>
            <w:vAlign w:val="center"/>
          </w:tcPr>
          <w:p w14:paraId="03E9D577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26 (3.87, 0.66)</w:t>
            </w:r>
          </w:p>
        </w:tc>
        <w:tc>
          <w:tcPr>
            <w:tcW w:w="226" w:type="pct"/>
            <w:noWrap/>
            <w:vAlign w:val="center"/>
          </w:tcPr>
          <w:p w14:paraId="3CAEE8BC" w14:textId="50A10E46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</w:t>
            </w:r>
            <w:r w:rsidR="00C94F87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</w:t>
            </w:r>
          </w:p>
        </w:tc>
        <w:tc>
          <w:tcPr>
            <w:tcW w:w="463" w:type="pct"/>
            <w:noWrap/>
            <w:vAlign w:val="center"/>
          </w:tcPr>
          <w:p w14:paraId="1D23381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82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54</w:t>
            </w:r>
          </w:p>
        </w:tc>
        <w:tc>
          <w:tcPr>
            <w:tcW w:w="488" w:type="pct"/>
            <w:noWrap/>
            <w:vAlign w:val="center"/>
          </w:tcPr>
          <w:p w14:paraId="6B2C4C68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5.4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62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463" w:type="pct"/>
            <w:noWrap/>
            <w:vAlign w:val="center"/>
          </w:tcPr>
          <w:p w14:paraId="1D7C218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5.4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80</w:t>
            </w:r>
          </w:p>
        </w:tc>
        <w:tc>
          <w:tcPr>
            <w:tcW w:w="463" w:type="pct"/>
            <w:noWrap/>
            <w:vAlign w:val="center"/>
          </w:tcPr>
          <w:p w14:paraId="3E1DFEBF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7.89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5.22</w:t>
            </w:r>
          </w:p>
        </w:tc>
        <w:tc>
          <w:tcPr>
            <w:tcW w:w="489" w:type="pct"/>
            <w:noWrap/>
            <w:vAlign w:val="center"/>
          </w:tcPr>
          <w:p w14:paraId="1FC2B7A9" w14:textId="4DAD6C5E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C12F2C" w:rsidRPr="00460D92" w14:paraId="0C38CC20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5968BC74" w14:textId="53AB16DF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/mL/mg)</w:t>
            </w:r>
          </w:p>
        </w:tc>
        <w:tc>
          <w:tcPr>
            <w:tcW w:w="501" w:type="pct"/>
            <w:noWrap/>
            <w:vAlign w:val="center"/>
          </w:tcPr>
          <w:p w14:paraId="2212A341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8.1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.6</w:t>
            </w:r>
          </w:p>
        </w:tc>
        <w:tc>
          <w:tcPr>
            <w:tcW w:w="671" w:type="pct"/>
            <w:noWrap/>
            <w:vAlign w:val="center"/>
          </w:tcPr>
          <w:p w14:paraId="400DCAC8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6.6 (12.5, 0.83)</w:t>
            </w:r>
          </w:p>
        </w:tc>
        <w:tc>
          <w:tcPr>
            <w:tcW w:w="226" w:type="pct"/>
            <w:noWrap/>
            <w:vAlign w:val="center"/>
          </w:tcPr>
          <w:p w14:paraId="6C293026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1</w:t>
            </w:r>
          </w:p>
        </w:tc>
        <w:tc>
          <w:tcPr>
            <w:tcW w:w="463" w:type="pct"/>
            <w:noWrap/>
            <w:vAlign w:val="center"/>
          </w:tcPr>
          <w:p w14:paraId="0329055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7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2</w:t>
            </w:r>
          </w:p>
        </w:tc>
        <w:tc>
          <w:tcPr>
            <w:tcW w:w="488" w:type="pct"/>
            <w:noWrap/>
            <w:vAlign w:val="center"/>
          </w:tcPr>
          <w:p w14:paraId="57BD89E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1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8</w:t>
            </w:r>
          </w:p>
        </w:tc>
        <w:tc>
          <w:tcPr>
            <w:tcW w:w="463" w:type="pct"/>
            <w:noWrap/>
            <w:vAlign w:val="center"/>
          </w:tcPr>
          <w:p w14:paraId="1D614E5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.7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9</w:t>
            </w:r>
          </w:p>
        </w:tc>
        <w:tc>
          <w:tcPr>
            <w:tcW w:w="463" w:type="pct"/>
            <w:noWrap/>
            <w:vAlign w:val="center"/>
          </w:tcPr>
          <w:p w14:paraId="39068EF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7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3</w:t>
            </w:r>
          </w:p>
        </w:tc>
        <w:tc>
          <w:tcPr>
            <w:tcW w:w="489" w:type="pct"/>
            <w:noWrap/>
            <w:vAlign w:val="center"/>
          </w:tcPr>
          <w:p w14:paraId="4BA8224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.9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.3</w:t>
            </w:r>
          </w:p>
        </w:tc>
      </w:tr>
      <w:tr w:rsidR="00C12F2C" w:rsidRPr="00460D92" w14:paraId="53692B92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79FBAD88" w14:textId="0D149A3D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501" w:type="pct"/>
            <w:noWrap/>
            <w:vAlign w:val="center"/>
          </w:tcPr>
          <w:p w14:paraId="473D264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68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68.3</w:t>
            </w:r>
          </w:p>
        </w:tc>
        <w:tc>
          <w:tcPr>
            <w:tcW w:w="671" w:type="pct"/>
            <w:noWrap/>
            <w:vAlign w:val="center"/>
          </w:tcPr>
          <w:p w14:paraId="0FF34765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87.9 (162, 14.4)</w:t>
            </w:r>
          </w:p>
        </w:tc>
        <w:tc>
          <w:tcPr>
            <w:tcW w:w="226" w:type="pct"/>
            <w:noWrap/>
            <w:vAlign w:val="center"/>
          </w:tcPr>
          <w:p w14:paraId="0306A4F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6.1</w:t>
            </w:r>
          </w:p>
        </w:tc>
        <w:tc>
          <w:tcPr>
            <w:tcW w:w="463" w:type="pct"/>
            <w:noWrap/>
            <w:vAlign w:val="center"/>
          </w:tcPr>
          <w:p w14:paraId="30F459B3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3.7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3.8</w:t>
            </w:r>
          </w:p>
        </w:tc>
        <w:tc>
          <w:tcPr>
            <w:tcW w:w="488" w:type="pct"/>
            <w:noWrap/>
            <w:vAlign w:val="center"/>
          </w:tcPr>
          <w:p w14:paraId="2921EF10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0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0.9</w:t>
            </w:r>
          </w:p>
        </w:tc>
        <w:tc>
          <w:tcPr>
            <w:tcW w:w="463" w:type="pct"/>
            <w:noWrap/>
            <w:vAlign w:val="center"/>
          </w:tcPr>
          <w:p w14:paraId="15DD0AC9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2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1.3</w:t>
            </w:r>
          </w:p>
        </w:tc>
        <w:tc>
          <w:tcPr>
            <w:tcW w:w="463" w:type="pct"/>
            <w:noWrap/>
            <w:vAlign w:val="center"/>
          </w:tcPr>
          <w:p w14:paraId="5BF38FEB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4.7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9.1</w:t>
            </w:r>
          </w:p>
        </w:tc>
        <w:tc>
          <w:tcPr>
            <w:tcW w:w="489" w:type="pct"/>
            <w:noWrap/>
            <w:vAlign w:val="center"/>
          </w:tcPr>
          <w:p w14:paraId="29E50E7A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7.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9.6</w:t>
            </w:r>
          </w:p>
        </w:tc>
      </w:tr>
      <w:tr w:rsidR="00C12F2C" w:rsidRPr="00460D92" w14:paraId="640C25D2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04B9644C" w14:textId="01C89EC0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460D92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501" w:type="pct"/>
            <w:noWrap/>
            <w:vAlign w:val="center"/>
          </w:tcPr>
          <w:p w14:paraId="57496C6F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1.5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0.6</w:t>
            </w:r>
          </w:p>
        </w:tc>
        <w:tc>
          <w:tcPr>
            <w:tcW w:w="671" w:type="pct"/>
            <w:noWrap/>
            <w:vAlign w:val="center"/>
          </w:tcPr>
          <w:p w14:paraId="36D1BA56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13 (193, 32.9)</w:t>
            </w:r>
          </w:p>
        </w:tc>
        <w:tc>
          <w:tcPr>
            <w:tcW w:w="226" w:type="pct"/>
            <w:noWrap/>
            <w:vAlign w:val="center"/>
          </w:tcPr>
          <w:p w14:paraId="26E6512E" w14:textId="1123434B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  <w:tc>
          <w:tcPr>
            <w:tcW w:w="463" w:type="pct"/>
            <w:noWrap/>
            <w:vAlign w:val="center"/>
          </w:tcPr>
          <w:p w14:paraId="6CC526AD" w14:textId="09AC3715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5.3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9.3</w:t>
            </w:r>
          </w:p>
        </w:tc>
        <w:tc>
          <w:tcPr>
            <w:tcW w:w="488" w:type="pct"/>
            <w:noWrap/>
            <w:vAlign w:val="center"/>
          </w:tcPr>
          <w:p w14:paraId="6269BA4D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5.0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1.8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463" w:type="pct"/>
            <w:noWrap/>
            <w:vAlign w:val="center"/>
          </w:tcPr>
          <w:p w14:paraId="0D1CF4C4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8.5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2.9</w:t>
            </w:r>
          </w:p>
        </w:tc>
        <w:tc>
          <w:tcPr>
            <w:tcW w:w="463" w:type="pct"/>
            <w:noWrap/>
            <w:vAlign w:val="center"/>
          </w:tcPr>
          <w:p w14:paraId="2AE6C00C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3.8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9.0</w:t>
            </w:r>
          </w:p>
        </w:tc>
        <w:tc>
          <w:tcPr>
            <w:tcW w:w="489" w:type="pct"/>
            <w:noWrap/>
            <w:vAlign w:val="center"/>
          </w:tcPr>
          <w:p w14:paraId="716252B7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55.3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9.3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C12F2C" w:rsidRPr="00460D92" w14:paraId="5DF47368" w14:textId="77777777" w:rsidTr="00460D92">
        <w:trPr>
          <w:trHeight w:val="255"/>
          <w:jc w:val="center"/>
        </w:trPr>
        <w:tc>
          <w:tcPr>
            <w:tcW w:w="1235" w:type="pct"/>
            <w:noWrap/>
            <w:vAlign w:val="center"/>
          </w:tcPr>
          <w:p w14:paraId="4113E67F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L/F (L/h)</w:t>
            </w:r>
          </w:p>
        </w:tc>
        <w:tc>
          <w:tcPr>
            <w:tcW w:w="501" w:type="pct"/>
            <w:noWrap/>
            <w:vAlign w:val="center"/>
          </w:tcPr>
          <w:p w14:paraId="337E5D9F" w14:textId="009A14DC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4.7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5.1</w:t>
            </w:r>
          </w:p>
        </w:tc>
        <w:tc>
          <w:tcPr>
            <w:tcW w:w="671" w:type="pct"/>
            <w:noWrap/>
            <w:vAlign w:val="center"/>
          </w:tcPr>
          <w:p w14:paraId="11DA5B2E" w14:textId="7777777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7.8 (5.2, 30.4)</w:t>
            </w:r>
          </w:p>
        </w:tc>
        <w:tc>
          <w:tcPr>
            <w:tcW w:w="226" w:type="pct"/>
            <w:noWrap/>
            <w:vAlign w:val="center"/>
          </w:tcPr>
          <w:p w14:paraId="00E8B2F4" w14:textId="10D9525D" w:rsidR="0024151C" w:rsidRPr="00460D92" w:rsidRDefault="008A0DDF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  <w:tc>
          <w:tcPr>
            <w:tcW w:w="463" w:type="pct"/>
            <w:noWrap/>
            <w:vAlign w:val="center"/>
          </w:tcPr>
          <w:p w14:paraId="7A25F9CD" w14:textId="0653CADF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7.0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4.6</w:t>
            </w:r>
          </w:p>
        </w:tc>
        <w:tc>
          <w:tcPr>
            <w:tcW w:w="488" w:type="pct"/>
            <w:noWrap/>
            <w:vAlign w:val="center"/>
          </w:tcPr>
          <w:p w14:paraId="1DED3266" w14:textId="555AD9B4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5.7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.3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463" w:type="pct"/>
            <w:noWrap/>
            <w:vAlign w:val="center"/>
          </w:tcPr>
          <w:p w14:paraId="2FB33AEA" w14:textId="00AFCE57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8.1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8.8</w:t>
            </w:r>
          </w:p>
        </w:tc>
        <w:tc>
          <w:tcPr>
            <w:tcW w:w="463" w:type="pct"/>
            <w:noWrap/>
            <w:vAlign w:val="center"/>
          </w:tcPr>
          <w:p w14:paraId="09E7DDE8" w14:textId="589E5A39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9.4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5.5</w:t>
            </w:r>
          </w:p>
        </w:tc>
        <w:tc>
          <w:tcPr>
            <w:tcW w:w="489" w:type="pct"/>
            <w:noWrap/>
            <w:vAlign w:val="center"/>
          </w:tcPr>
          <w:p w14:paraId="1F38B7EB" w14:textId="034EBB86" w:rsidR="0024151C" w:rsidRPr="00460D92" w:rsidRDefault="0024151C" w:rsidP="00FF3AEF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7.4</w:t>
            </w:r>
            <w:r w:rsidR="000E6E98"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</w:t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sym w:font="Symbol" w:char="F0B1"/>
            </w:r>
            <w:r w:rsidRPr="00460D92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4.9</w:t>
            </w:r>
            <w:r w:rsidRPr="00460D92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460D92" w:rsidRPr="00460D92" w14:paraId="18E586AD" w14:textId="77777777" w:rsidTr="00460D92">
        <w:trPr>
          <w:trHeight w:val="255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0FFCFDF8" w14:textId="30364CAF" w:rsidR="00460D92" w:rsidRPr="00460D92" w:rsidRDefault="00460D92" w:rsidP="00460D92">
            <w:pPr>
              <w:pStyle w:val="TableFootnoteSymbol"/>
              <w:spacing w:before="0" w:line="240" w:lineRule="auto"/>
              <w:ind w:left="0" w:firstLine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60D92">
              <w:rPr>
                <w:rFonts w:ascii="Arial" w:hAnsi="Arial" w:cs="Arial"/>
                <w:sz w:val="14"/>
                <w:szCs w:val="14"/>
              </w:rPr>
              <w:t>Abbreviations: AUC</w:t>
            </w:r>
            <w:r w:rsidRPr="00460D92">
              <w:rPr>
                <w:rFonts w:ascii="Arial" w:hAnsi="Arial" w:cs="Arial"/>
                <w:sz w:val="14"/>
                <w:szCs w:val="14"/>
                <w:vertAlign w:val="subscript"/>
              </w:rPr>
              <w:sym w:font="Symbol" w:char="F0A5"/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460D92">
              <w:rPr>
                <w:rFonts w:ascii="Arial" w:hAnsi="Arial" w:cs="Arial"/>
                <w:sz w:val="14"/>
                <w:szCs w:val="14"/>
              </w:rPr>
              <w:t>area under the plasma concentration-time curve from time 0 to</w:t>
            </w:r>
            <w:r>
              <w:rPr>
                <w:rFonts w:ascii="Arial" w:hAnsi="Arial" w:cs="Arial"/>
                <w:sz w:val="14"/>
                <w:szCs w:val="14"/>
              </w:rPr>
              <w:t xml:space="preserve"> infinity;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 AUC</w:t>
            </w:r>
            <w:r w:rsidRPr="00460D92">
              <w:rPr>
                <w:rFonts w:ascii="Arial" w:hAnsi="Arial" w:cs="Arial"/>
                <w:sz w:val="14"/>
                <w:szCs w:val="14"/>
                <w:vertAlign w:val="subscript"/>
              </w:rPr>
              <w:t>t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 area under the plasma concentration-time curve from </w:t>
            </w:r>
            <w:r>
              <w:rPr>
                <w:rFonts w:ascii="Arial" w:hAnsi="Arial" w:cs="Arial"/>
                <w:sz w:val="14"/>
                <w:szCs w:val="14"/>
              </w:rPr>
              <w:t xml:space="preserve">time </w:t>
            </w:r>
            <w:r w:rsidR="00AE701B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 xml:space="preserve"> to </w:t>
            </w:r>
            <w:r w:rsidRPr="00460D92">
              <w:rPr>
                <w:rFonts w:ascii="Arial" w:hAnsi="Arial" w:cs="Arial"/>
                <w:sz w:val="14"/>
                <w:szCs w:val="14"/>
              </w:rPr>
              <w:t>time of last measurable concentration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="00C12F2C">
              <w:rPr>
                <w:rFonts w:ascii="Arial" w:hAnsi="Arial" w:cs="Arial"/>
                <w:sz w:val="14"/>
                <w:szCs w:val="14"/>
              </w:rPr>
              <w:t xml:space="preserve">CL/F, apparent oral clearance; </w:t>
            </w:r>
            <w:r w:rsidRPr="00460D92">
              <w:rPr>
                <w:rFonts w:ascii="Arial" w:hAnsi="Arial" w:cs="Arial"/>
                <w:sz w:val="14"/>
                <w:szCs w:val="14"/>
              </w:rPr>
              <w:t>C</w:t>
            </w:r>
            <w:r w:rsidRPr="00460D92">
              <w:rPr>
                <w:rFonts w:ascii="Arial" w:hAnsi="Arial" w:cs="Arial"/>
                <w:sz w:val="14"/>
                <w:szCs w:val="14"/>
                <w:vertAlign w:val="subscript"/>
              </w:rPr>
              <w:t>max</w:t>
            </w:r>
            <w:r>
              <w:rPr>
                <w:rFonts w:ascii="Arial" w:hAnsi="Arial" w:cs="Arial"/>
                <w:sz w:val="14"/>
                <w:szCs w:val="14"/>
              </w:rPr>
              <w:t xml:space="preserve">, maximum observed plasma concentration; </w:t>
            </w:r>
            <w:r w:rsidRPr="00460D92">
              <w:rPr>
                <w:rFonts w:ascii="Arial" w:hAnsi="Arial" w:cs="Arial"/>
                <w:sz w:val="14"/>
                <w:szCs w:val="14"/>
              </w:rPr>
              <w:t>ND, not determined;</w:t>
            </w:r>
            <w:r w:rsidR="00C12F2C">
              <w:rPr>
                <w:rFonts w:ascii="Arial" w:hAnsi="Arial" w:cs="Arial"/>
                <w:sz w:val="14"/>
                <w:szCs w:val="14"/>
              </w:rPr>
              <w:t xml:space="preserve"> QD, once daily; SD, standard deviation;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Pr="00460D9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1/2, </w:t>
            </w:r>
            <w:r w:rsidRPr="00460D92">
              <w:rPr>
                <w:rFonts w:ascii="Arial" w:hAnsi="Arial" w:cs="Arial"/>
                <w:sz w:val="14"/>
                <w:szCs w:val="14"/>
              </w:rPr>
              <w:t>terminal phase</w:t>
            </w:r>
            <w:r w:rsidRPr="00460D9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</w:t>
            </w:r>
            <w:r w:rsidRPr="00460D92">
              <w:rPr>
                <w:rFonts w:ascii="Arial" w:hAnsi="Arial" w:cs="Arial"/>
                <w:sz w:val="14"/>
                <w:szCs w:val="14"/>
              </w:rPr>
              <w:t>elimination half-life;</w:t>
            </w:r>
            <w:r w:rsidR="00C12F2C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="00C12F2C" w:rsidRPr="00C12F2C">
              <w:rPr>
                <w:rFonts w:ascii="Arial" w:hAnsi="Arial" w:cs="Arial"/>
                <w:sz w:val="14"/>
                <w:szCs w:val="14"/>
                <w:vertAlign w:val="subscript"/>
              </w:rPr>
              <w:t>max</w:t>
            </w:r>
            <w:r w:rsidR="00C12F2C">
              <w:rPr>
                <w:rFonts w:ascii="Arial" w:hAnsi="Arial" w:cs="Arial"/>
                <w:sz w:val="14"/>
                <w:szCs w:val="14"/>
              </w:rPr>
              <w:t>, time to C</w:t>
            </w:r>
            <w:r w:rsidR="00C12F2C" w:rsidRPr="00C12F2C">
              <w:rPr>
                <w:rFonts w:ascii="Arial" w:hAnsi="Arial" w:cs="Arial"/>
                <w:sz w:val="14"/>
                <w:szCs w:val="14"/>
                <w:vertAlign w:val="subscript"/>
              </w:rPr>
              <w:t>max</w:t>
            </w:r>
            <w:r w:rsidR="00C12F2C">
              <w:rPr>
                <w:rFonts w:ascii="Arial" w:hAnsi="Arial" w:cs="Arial"/>
                <w:sz w:val="14"/>
                <w:szCs w:val="14"/>
              </w:rPr>
              <w:t>.</w:t>
            </w:r>
          </w:p>
          <w:p w14:paraId="77A7C25F" w14:textId="6438E816" w:rsidR="00460D92" w:rsidRPr="00460D92" w:rsidRDefault="00460D92" w:rsidP="00460D92">
            <w:pPr>
              <w:pStyle w:val="TableFootnoteSymbol"/>
              <w:spacing w:before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60D9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="00C12F2C">
              <w:rPr>
                <w:rFonts w:ascii="Arial" w:hAnsi="Arial" w:cs="Arial"/>
                <w:sz w:val="14"/>
                <w:szCs w:val="14"/>
              </w:rPr>
              <w:t>N = 2;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 parameters reported as mean (individual parameters). </w:t>
            </w:r>
          </w:p>
          <w:p w14:paraId="79D8A7F3" w14:textId="77777777" w:rsidR="00460D92" w:rsidRPr="00460D92" w:rsidRDefault="00460D92" w:rsidP="00460D92">
            <w:pPr>
              <w:pStyle w:val="TableFootnoteSymbol"/>
              <w:spacing w:before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60D92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Harmonic mean and pseudo SD. </w:t>
            </w:r>
          </w:p>
          <w:p w14:paraId="07B015C8" w14:textId="77777777" w:rsidR="00460D92" w:rsidRPr="00460D92" w:rsidRDefault="00460D92" w:rsidP="00460D92">
            <w:pPr>
              <w:pStyle w:val="TableFootnoteSymbol"/>
              <w:spacing w:before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460D92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460D92">
              <w:rPr>
                <w:rFonts w:ascii="Arial" w:hAnsi="Arial" w:cs="Arial"/>
                <w:sz w:val="14"/>
                <w:szCs w:val="14"/>
              </w:rPr>
              <w:t xml:space="preserve">N = 6. </w:t>
            </w:r>
          </w:p>
          <w:p w14:paraId="12B084DB" w14:textId="47FA0EDF" w:rsidR="00460D92" w:rsidRPr="00460D92" w:rsidRDefault="00460D92" w:rsidP="00460D92">
            <w:pPr>
              <w:pStyle w:val="TableFootnoteSymbol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60D92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460D92">
              <w:rPr>
                <w:rFonts w:ascii="Arial" w:hAnsi="Arial" w:cs="Arial"/>
                <w:sz w:val="14"/>
                <w:szCs w:val="14"/>
              </w:rPr>
              <w:t>N = 21.</w:t>
            </w:r>
          </w:p>
        </w:tc>
      </w:tr>
    </w:tbl>
    <w:p w14:paraId="3B999777" w14:textId="15EBD8DE" w:rsidR="0024151C" w:rsidRPr="004C5D6F" w:rsidRDefault="0024151C" w:rsidP="0024151C">
      <w:pPr>
        <w:pStyle w:val="TableFootnoteSymbol"/>
        <w:spacing w:before="0" w:line="480" w:lineRule="auto"/>
        <w:ind w:left="0" w:firstLine="0"/>
        <w:jc w:val="both"/>
        <w:rPr>
          <w:rFonts w:asciiTheme="minorHAnsi" w:hAnsiTheme="minorHAnsi" w:cstheme="minorHAnsi"/>
        </w:rPr>
      </w:pPr>
    </w:p>
    <w:sectPr w:rsidR="0024151C" w:rsidRPr="004C5D6F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89999" w14:textId="77777777" w:rsidR="00762024" w:rsidRDefault="00762024">
      <w:pPr>
        <w:spacing w:after="0" w:line="240" w:lineRule="auto"/>
      </w:pPr>
      <w:r>
        <w:separator/>
      </w:r>
    </w:p>
  </w:endnote>
  <w:endnote w:type="continuationSeparator" w:id="0">
    <w:p w14:paraId="608B0568" w14:textId="77777777" w:rsidR="00762024" w:rsidRDefault="00762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6DD60556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63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C3CEC" w14:textId="77777777" w:rsidR="00762024" w:rsidRDefault="00762024">
      <w:pPr>
        <w:spacing w:after="0" w:line="240" w:lineRule="auto"/>
      </w:pPr>
      <w:r>
        <w:separator/>
      </w:r>
    </w:p>
  </w:footnote>
  <w:footnote w:type="continuationSeparator" w:id="0">
    <w:p w14:paraId="37244D5C" w14:textId="77777777" w:rsidR="00762024" w:rsidRDefault="00762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228BE"/>
    <w:rsid w:val="00032E02"/>
    <w:rsid w:val="00043E36"/>
    <w:rsid w:val="00046CAF"/>
    <w:rsid w:val="000471B0"/>
    <w:rsid w:val="00047719"/>
    <w:rsid w:val="000538A6"/>
    <w:rsid w:val="00061899"/>
    <w:rsid w:val="00071B0C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65E9E"/>
    <w:rsid w:val="001765E3"/>
    <w:rsid w:val="001A1F27"/>
    <w:rsid w:val="001A339F"/>
    <w:rsid w:val="001A6105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4151C"/>
    <w:rsid w:val="00241F3C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D4487"/>
    <w:rsid w:val="00305220"/>
    <w:rsid w:val="00310C6D"/>
    <w:rsid w:val="003266E6"/>
    <w:rsid w:val="003377E3"/>
    <w:rsid w:val="00346402"/>
    <w:rsid w:val="003613F7"/>
    <w:rsid w:val="00361B85"/>
    <w:rsid w:val="00371FD9"/>
    <w:rsid w:val="00383B5F"/>
    <w:rsid w:val="003930CE"/>
    <w:rsid w:val="003959BE"/>
    <w:rsid w:val="003A1ACE"/>
    <w:rsid w:val="003C08F9"/>
    <w:rsid w:val="003C2B5F"/>
    <w:rsid w:val="003C3F7C"/>
    <w:rsid w:val="00442A04"/>
    <w:rsid w:val="00456578"/>
    <w:rsid w:val="004567D3"/>
    <w:rsid w:val="00460D92"/>
    <w:rsid w:val="00480820"/>
    <w:rsid w:val="00490E18"/>
    <w:rsid w:val="0049505C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02496"/>
    <w:rsid w:val="0061145D"/>
    <w:rsid w:val="00612E09"/>
    <w:rsid w:val="00615E2F"/>
    <w:rsid w:val="006320A8"/>
    <w:rsid w:val="00632C52"/>
    <w:rsid w:val="006453BC"/>
    <w:rsid w:val="00650AEE"/>
    <w:rsid w:val="00654D75"/>
    <w:rsid w:val="00657345"/>
    <w:rsid w:val="00683CFB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71671B"/>
    <w:rsid w:val="0071772D"/>
    <w:rsid w:val="00723D5F"/>
    <w:rsid w:val="00730F7D"/>
    <w:rsid w:val="00736DF0"/>
    <w:rsid w:val="00740AF3"/>
    <w:rsid w:val="00741FB5"/>
    <w:rsid w:val="00762024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8121DE"/>
    <w:rsid w:val="008224A5"/>
    <w:rsid w:val="00824E0D"/>
    <w:rsid w:val="00831F87"/>
    <w:rsid w:val="00832D74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195B"/>
    <w:rsid w:val="008C5C40"/>
    <w:rsid w:val="008D1974"/>
    <w:rsid w:val="008E12D0"/>
    <w:rsid w:val="008F387B"/>
    <w:rsid w:val="0091253F"/>
    <w:rsid w:val="00915146"/>
    <w:rsid w:val="00923781"/>
    <w:rsid w:val="00926BD2"/>
    <w:rsid w:val="009478E7"/>
    <w:rsid w:val="00947974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56C3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9634A"/>
    <w:rsid w:val="00AA5016"/>
    <w:rsid w:val="00AB3763"/>
    <w:rsid w:val="00AB5A75"/>
    <w:rsid w:val="00AC2E25"/>
    <w:rsid w:val="00AD3C75"/>
    <w:rsid w:val="00AE47F1"/>
    <w:rsid w:val="00AE701B"/>
    <w:rsid w:val="00AF1DFF"/>
    <w:rsid w:val="00AF3461"/>
    <w:rsid w:val="00AF5A5D"/>
    <w:rsid w:val="00AF5CF3"/>
    <w:rsid w:val="00B21A9E"/>
    <w:rsid w:val="00B24A54"/>
    <w:rsid w:val="00B335EC"/>
    <w:rsid w:val="00B430D6"/>
    <w:rsid w:val="00B45A62"/>
    <w:rsid w:val="00B52DEA"/>
    <w:rsid w:val="00B53997"/>
    <w:rsid w:val="00B53BCE"/>
    <w:rsid w:val="00B548A0"/>
    <w:rsid w:val="00B649E6"/>
    <w:rsid w:val="00B65CC8"/>
    <w:rsid w:val="00B6747F"/>
    <w:rsid w:val="00B8758D"/>
    <w:rsid w:val="00B9155A"/>
    <w:rsid w:val="00BA1B04"/>
    <w:rsid w:val="00BA5300"/>
    <w:rsid w:val="00BC1001"/>
    <w:rsid w:val="00BE1DD9"/>
    <w:rsid w:val="00BF2B64"/>
    <w:rsid w:val="00C076C6"/>
    <w:rsid w:val="00C12F2C"/>
    <w:rsid w:val="00C15505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11466"/>
    <w:rsid w:val="00D15EB4"/>
    <w:rsid w:val="00D21F63"/>
    <w:rsid w:val="00D42F3D"/>
    <w:rsid w:val="00D455F7"/>
    <w:rsid w:val="00D45E96"/>
    <w:rsid w:val="00D64175"/>
    <w:rsid w:val="00D644F0"/>
    <w:rsid w:val="00D652A6"/>
    <w:rsid w:val="00D65B0B"/>
    <w:rsid w:val="00D71FCC"/>
    <w:rsid w:val="00D77E18"/>
    <w:rsid w:val="00D92B3C"/>
    <w:rsid w:val="00DA6CA0"/>
    <w:rsid w:val="00DB3A57"/>
    <w:rsid w:val="00DB465A"/>
    <w:rsid w:val="00DB5851"/>
    <w:rsid w:val="00DE28DC"/>
    <w:rsid w:val="00DF49BF"/>
    <w:rsid w:val="00E041C7"/>
    <w:rsid w:val="00E1105F"/>
    <w:rsid w:val="00E37AA3"/>
    <w:rsid w:val="00E37C73"/>
    <w:rsid w:val="00E51E27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77B0"/>
    <w:rsid w:val="00EE7861"/>
    <w:rsid w:val="00EF11E9"/>
    <w:rsid w:val="00F1604E"/>
    <w:rsid w:val="00F25509"/>
    <w:rsid w:val="00F27F27"/>
    <w:rsid w:val="00F31649"/>
    <w:rsid w:val="00F35C69"/>
    <w:rsid w:val="00F418F7"/>
    <w:rsid w:val="00F53DD6"/>
    <w:rsid w:val="00F61C28"/>
    <w:rsid w:val="00F651DF"/>
    <w:rsid w:val="00F72255"/>
    <w:rsid w:val="00F7561F"/>
    <w:rsid w:val="00F8616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2BA66-AB7F-489A-BC44-5F47E767E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ndes, PhD CMPP</dc:creator>
  <cp:lastModifiedBy>Sandra Mendes, PhD CMPP</cp:lastModifiedBy>
  <cp:revision>2</cp:revision>
  <cp:lastPrinted>2017-06-01T19:54:00Z</cp:lastPrinted>
  <dcterms:created xsi:type="dcterms:W3CDTF">2017-09-13T10:51:00Z</dcterms:created>
  <dcterms:modified xsi:type="dcterms:W3CDTF">2017-09-13T10:51:00Z</dcterms:modified>
</cp:coreProperties>
</file>